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DEGs after MFN2 overexpression in HepG2 cel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05"/>
        <w:gridCol w:w="1575"/>
        <w:gridCol w:w="1506"/>
        <w:gridCol w:w="1575"/>
        <w:gridCol w:w="1506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FN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7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AMTS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INS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Z12P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F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RCH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RSF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B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EXF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J1673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N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F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6K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DFY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DT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BL1XR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L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U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CE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DH5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CA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DCBP2-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R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7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RBS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FSD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MD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S15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CM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CC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DT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S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SCR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52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C14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F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R1AI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GALS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FI4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J374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BLN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RPX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N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NC0089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PK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N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Y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PR8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RE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H1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CROD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PRIN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NC0062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DX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B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O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SN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N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IPR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EP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PRC5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IM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IAA04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UDT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SN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O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HM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23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TR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M210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IF4EB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B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C42EP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PINB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DE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OR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S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SF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YX1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MO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NAZ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1F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PO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TE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BPB1-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MP2K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QC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C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KT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RPS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K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2RL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NAJC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COA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G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8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2913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F37BP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HM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ORF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ID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LC22A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F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NC0016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19278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F1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NC0096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DCC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L1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LC4A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THL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MA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TX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50755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PP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185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HD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IPR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3Y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QR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IPR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NF1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RE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BE2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C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G2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M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UBB2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KR1B1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IF4EB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KRD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RL1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FD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TV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LB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G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C42EP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BL1XR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SCO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X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MO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SH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K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LB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IK3C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IC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TPR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RBS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B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IPI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LF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LC7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DC13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HNAK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U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PP4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BN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MC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TX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9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N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517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FHC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BXO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ISPLD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TR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FB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FAIP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DD45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PS1-IT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XOS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P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C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MO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ORF5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L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FAIP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CK1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DAC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P2E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F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O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RM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PFIBP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5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27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P2K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NPE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G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BC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GK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B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FLAR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L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FB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2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MP24-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FI44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13235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RRC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3HDM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PM1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L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LR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NC0158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FML2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P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BX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7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LS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MU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FI2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X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FPI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2AF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C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5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12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SAP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RHGDI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19289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IK3IP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MIN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UNDC3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13RA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FE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IM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F3B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EKHO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DLIM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1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NAJC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1R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DM1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NT2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FA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MA3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RSF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BM8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EM106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PP2R5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D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AK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PEPP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EF1A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SPA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C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GS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G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S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BC1D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SMG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GAP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NOT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5058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RED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EAP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19291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HL2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28616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PH3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STKD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NAJA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FRSF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DO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KRD36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KC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MGA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S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DX11L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RBS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P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F3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F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CC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PNM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DF2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192806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6309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T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F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ST1H4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IF3H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H1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BXL1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I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B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-chang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BS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LIPR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CIA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LGAP1-AS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DE1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DPG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IM2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OK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O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SCAN2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CL2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M4S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UNDC3B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7287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HISA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BASH3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72968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P8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B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013047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5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C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HL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QSEC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ARA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L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DR9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F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L1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ANSL1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M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HL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NTRL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TF3C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1F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MP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1027248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DC1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CB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YNCRI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ARA-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RK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H1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TGA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LIT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LHL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T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4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HDRBS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TP6V0D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BED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DFY3-AS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XCL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FYC-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S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F56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P8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LP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P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CG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CE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S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CUN1D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PG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1ORF5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CNXL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4:45:00Z</dcterms:created>
  <dc:creator>user</dc:creator>
  <dc:description/>
  <cp:keywords/>
  <dc:language>en-US</dc:language>
  <cp:lastModifiedBy>dongkai zhou</cp:lastModifiedBy>
  <dcterms:modified xsi:type="dcterms:W3CDTF">2015-09-16T07:22:00Z</dcterms:modified>
  <cp:revision>6</cp:revision>
  <dc:subject/>
  <dc:title/>
</cp:coreProperties>
</file>